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36ED1" w14:textId="77777777" w:rsidR="00CC6863" w:rsidRDefault="003C5EFD">
      <w:pPr>
        <w:ind w:firstLine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Methods </w:t>
      </w:r>
    </w:p>
    <w:p w14:paraId="77BF0BF5" w14:textId="77777777" w:rsidR="00CC6863" w:rsidRDefault="003C5EFD">
      <w:pPr>
        <w:ind w:firstLine="0"/>
        <w:rPr>
          <w:rFonts w:ascii="Times New Roman" w:hAnsi="Times New Roman" w:cs="Times New Roman"/>
          <w:highlight w:val="yellow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monomeric YFP coding region was amplified from </w:t>
      </w:r>
      <w:proofErr w:type="spellStart"/>
      <w:r>
        <w:rPr>
          <w:rFonts w:ascii="Times New Roman" w:hAnsi="Times New Roman" w:cs="Times New Roman"/>
          <w:lang w:val="en-US"/>
        </w:rPr>
        <w:t>pXCSG</w:t>
      </w:r>
      <w:proofErr w:type="spellEnd"/>
      <w:r>
        <w:rPr>
          <w:rFonts w:ascii="Times New Roman" w:hAnsi="Times New Roman" w:cs="Times New Roman"/>
          <w:lang w:val="en-US"/>
        </w:rPr>
        <w:t xml:space="preserve">-YFP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>ADDIN paperpile_citation &lt;clusterId&gt;O</w:instrText>
      </w:r>
      <w:r>
        <w:rPr>
          <w:rFonts w:ascii="Times New Roman" w:hAnsi="Times New Roman" w:cs="Times New Roman"/>
          <w:lang w:val="en-US"/>
        </w:rPr>
        <w:instrText>116C464Y754V447&lt;/clusterId&gt;&lt;metadata&gt;&lt;citation&gt;&lt;id&gt;b0bb6ab4-2a08-4c91-a252-e59b4a6e07d2&lt;/id&gt;&lt;/citation&gt;&lt;/metadata&gt;&lt;data&gt;eJyNVm1v4roS/itWPlTnSgTivGel6lwIKQ2llAJL212tKid2iEvejpPwttr97ccObJtWqu79RJh5PM94PJ7H339KzxRLX6RACQITBbqsIsWW9dCBMlINVSaGE+jIJIqFVakj4bp4</w:instrText>
      </w:r>
      <w:r>
        <w:rPr>
          <w:rFonts w:ascii="Times New Roman" w:hAnsi="Times New Roman" w:cs="Times New Roman"/>
          <w:lang w:val="en-US"/>
        </w:rPr>
        <w:instrText>LmME+QpHhxEMTKwaGEM10qMoIg4kKkI6NkIFIk11tADrfBUty5qIJfy7Zon05bsUV1VRfun1UIgwSWnYzeuiG+Zpr0hCkiQ9xCoaJqQHrZ7TU00F9kwIddMQ4cRavhTvuzin3Zyte1DpQqgYvaoIu/y3q2iaAxXpR0cq6iChZUwYp7/bRznDoH+mFNvJKbd/svptMS/QTynNsyrmaEusQwf+pYqKHAgSsVVFMaRfHamiVSK22mcooDgvSlqChTf1</w:instrText>
      </w:r>
      <w:r>
        <w:rPr>
          <w:rFonts w:ascii="Times New Roman" w:hAnsi="Times New Roman" w:cs="Times New Roman"/>
          <w:lang w:val="en-US"/>
        </w:rPr>
        <w:instrText>Fq43dT25v1jcuX5/6Q3BiFuhAsGi4siEHkkJUIbBgq4zlJRgR6uYZtwEvOl1n68dgqG/8PoLDyy+8mizpT/wJ/7yCQI3T4uE7AGHzxKUVcDPMlQR4KdpndHqwLNEQVkxFFYis/Nn9wymJzA9gwFaI5qVwr5FJd0SENC8YnkR0xAUqIrzNclKgElBMlyCPANVzFdnIiY/uDpBjDsjjiGAkTX/X+Xsf+/hL2+4gP/pggci6o7WpBRF5ecuqybUuC3K</w:instrText>
      </w:r>
      <w:r>
        <w:rPr>
          <w:rFonts w:ascii="Times New Roman" w:hAnsi="Times New Roman" w:cs="Times New Roman"/>
          <w:lang w:val="en-US"/>
        </w:rPr>
        <w:instrText>E0wYt37np/qS14xXKaoT3kzSkidw2ovIgGPPHQo1245IaIeOYTg4CjUUQhhZiBi2ZtoBdCzVVkxoiPrUfGP8HL//lCivAuUnwAMMxoKYslLUbcBbEghDQrZE0Cpd0SMB2vDvK3IoO+AVwvssRVUlGqdxgSZSgppAwsBb5R3TbYvoFjG+j0+IHihhKWEd8Ipqc5294PaN7Wz6SDjvtxjn9ICOoP8J5SBGVQe8YdqEwgeaWGc6YfjINWmXcUJL9GkZ</w:instrText>
      </w:r>
      <w:r>
        <w:rPr>
          <w:rFonts w:ascii="Times New Roman" w:hAnsi="Times New Roman" w:cs="Times New Roman"/>
          <w:lang w:val="en-US"/>
        </w:rPr>
        <w:instrText>b3PuzTrgFdTmOjnBpFXKk+kj37RFN6WcpvyMjmCaIdkrwzxAvKav4He070Bg2mJ/5/mYhdvKwo0ZLSsO/iSRKak7oA1qJ8CdwH1j5X8/UrXPso8ZRZ8SuShgKOmAN1Sb6eQFreM8WT7yjb0W4RhlBHif8M0Q24hufQW16U5O0EQ7851M0q8fjWhkzXDWFZkPfshBIeULB4cJzUTsswyUYZzzodNd5/k6IY2GnE1/x8klyS4SdnmR1emlplyIAOXl</w:instrText>
      </w:r>
      <w:r>
        <w:rPr>
          <w:rFonts w:ascii="Times New Roman" w:hAnsi="Times New Roman" w:cs="Times New Roman"/>
          <w:lang w:val="en-US"/>
        </w:rPr>
        <w:instrText>/60fjQJUh0IM9NnsuT9f+u5EZIvCkJTle11w3nQBtnVB1YQuJCggyXl6iSw25HAeBUI55FwM6fNUE2TNNHNP0yzfZY18mQPXdgZXpmJdDSH0XFtVXP1qYBlQURW9bzRVzNY1H54cTTL+f5sndSr+QaFaNOWuD/orZLekyZawMEaUySHOmhJyey9A4SaiXIRdvkWSVc+NHoa98SnPP1LtC3U/CTXspc9hzoN11zT629sXlPF6Q8uwoOWoqn3RqFtV</w:instrText>
      </w:r>
      <w:r>
        <w:rPr>
          <w:rFonts w:ascii="Times New Roman" w:hAnsi="Times New Roman" w:cs="Times New Roman"/>
          <w:lang w:val="en-US"/>
        </w:rPr>
        <w:instrText>M3KpzsdHa2881r5XTEabVfQSwepqEBW/Xx63AysqbpfLa2/rWl/rVLkfDxztFpdITWf2IR/BmQ7RAw7SORv5gwB+ze3wMfX7T/v77C5Pg125ecCj/LFgw2/KhOTw+DTO7te7rX+vZ/PbeD8tnzausSIPVfWoRvkYrx5WK2PyVESLLK6N7ere2tqqunh6OD4UkJjp7kn1r4/BOJvh6VBeI2V7OBxLZVWh4rchf5Mzi2yOw5tBeBMPg7v5729yMrPX</w:instrText>
      </w:r>
      <w:r>
        <w:rPr>
          <w:rFonts w:ascii="Times New Roman" w:hAnsi="Times New Roman" w:cs="Times New Roman"/>
          <w:lang w:val="en-US"/>
        </w:rPr>
        <w:instrText>+J+cje8U5htaVPSvN9EyTPBhcPxWvDwOVsasr9iz+3r+Mvm9hGg8342mj/I+DfLNdTbR7+amxbKNl45cd76+znRteO1udhMdrTzlLhtMDzG2dmzvl+gp3tzNo+Nk/fx8cUMO8kwcpY8v+7Obvu8ZI8OdD2/M+VCbjfriVRQygpo7CE3H0FTNUcwu5EKrQP6CYej05FE60rNo1VtsiGePgUmo6YFmRwYOMVGDMNIgtoNA4WJqmkJ2eV+E5PSetE1k</w:instrText>
      </w:r>
      <w:r>
        <w:rPr>
          <w:rFonts w:ascii="Times New Roman" w:hAnsi="Times New Roman" w:cs="Times New Roman"/>
          <w:lang w:val="en-US"/>
        </w:rPr>
        <w:instrText>Qf6WlB1Nx7Ki869Ax1hGum5YKtKgQU4PsNDbc8YhqpC4TLS8yhnhTSJ9ifisIWIM+NmE8inE+IWpWN2YJnko7skZ0lwQL0VUXJ0YlWSNdqi76TqO89+1MIuO/nORpqi5EDeE0jCm4PoMl379+vEvDxB00A==&lt;/data&gt; \* MERGEFORMAT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t>(Feys et al., 2005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 by PCR using primers containing the </w:t>
      </w:r>
      <w:proofErr w:type="spellStart"/>
      <w:r>
        <w:rPr>
          <w:rFonts w:ascii="Times New Roman" w:hAnsi="Times New Roman" w:cs="Times New Roman"/>
          <w:lang w:val="en-US"/>
        </w:rPr>
        <w:t>SfiI</w:t>
      </w:r>
      <w:proofErr w:type="spellEnd"/>
      <w:r>
        <w:rPr>
          <w:rFonts w:ascii="Times New Roman" w:hAnsi="Times New Roman" w:cs="Times New Roman"/>
          <w:lang w:val="en-US"/>
        </w:rPr>
        <w:t xml:space="preserve"> recognition s</w:t>
      </w:r>
      <w:r>
        <w:rPr>
          <w:rFonts w:ascii="Times New Roman" w:hAnsi="Times New Roman" w:cs="Times New Roman"/>
          <w:lang w:val="en-US"/>
        </w:rPr>
        <w:t>ites (</w:t>
      </w:r>
      <w:proofErr w:type="spellStart"/>
      <w:r>
        <w:rPr>
          <w:rFonts w:ascii="Times New Roman" w:hAnsi="Times New Roman" w:cs="Times New Roman"/>
          <w:lang w:val="en-US"/>
        </w:rPr>
        <w:t>SfiIA-mYFPf</w:t>
      </w:r>
      <w:proofErr w:type="spellEnd"/>
      <w:r>
        <w:rPr>
          <w:rFonts w:ascii="Times New Roman" w:hAnsi="Times New Roman" w:cs="Times New Roman"/>
          <w:lang w:val="en-US"/>
        </w:rPr>
        <w:t xml:space="preserve">: TTGGCCATTATGGCCATGGTGAGCAAGGGCGAGGA, </w:t>
      </w:r>
      <w:proofErr w:type="spellStart"/>
      <w:r>
        <w:rPr>
          <w:rFonts w:ascii="Times New Roman" w:hAnsi="Times New Roman" w:cs="Times New Roman"/>
          <w:lang w:val="en-US"/>
        </w:rPr>
        <w:t>SfiIB-mYFPr</w:t>
      </w:r>
      <w:proofErr w:type="spellEnd"/>
      <w:r>
        <w:rPr>
          <w:rFonts w:ascii="Times New Roman" w:hAnsi="Times New Roman" w:cs="Times New Roman"/>
          <w:lang w:val="en-US"/>
        </w:rPr>
        <w:t xml:space="preserve">: TTGGCCGAGGCGGCCTTACTTGTACAGCTCGTCCA), and the PCR product was digested with </w:t>
      </w:r>
      <w:proofErr w:type="spellStart"/>
      <w:r>
        <w:rPr>
          <w:rFonts w:ascii="Times New Roman" w:hAnsi="Times New Roman" w:cs="Times New Roman"/>
          <w:lang w:val="en-US"/>
        </w:rPr>
        <w:t>SfiI</w:t>
      </w:r>
      <w:proofErr w:type="spellEnd"/>
      <w:r>
        <w:rPr>
          <w:rFonts w:ascii="Times New Roman" w:hAnsi="Times New Roman" w:cs="Times New Roman"/>
          <w:lang w:val="en-US"/>
        </w:rPr>
        <w:t xml:space="preserve"> (NEB) and ligated into the </w:t>
      </w:r>
      <w:proofErr w:type="spellStart"/>
      <w:r>
        <w:rPr>
          <w:rFonts w:ascii="Times New Roman" w:hAnsi="Times New Roman" w:cs="Times New Roman"/>
          <w:lang w:val="en-US"/>
        </w:rPr>
        <w:t>SfiIA</w:t>
      </w:r>
      <w:proofErr w:type="spellEnd"/>
      <w:r>
        <w:rPr>
          <w:rFonts w:ascii="Times New Roman" w:hAnsi="Times New Roman" w:cs="Times New Roman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lang w:val="en-US"/>
        </w:rPr>
        <w:t>SfiIB</w:t>
      </w:r>
      <w:proofErr w:type="spellEnd"/>
      <w:r>
        <w:rPr>
          <w:rFonts w:ascii="Times New Roman" w:hAnsi="Times New Roman" w:cs="Times New Roman"/>
          <w:lang w:val="en-US"/>
        </w:rPr>
        <w:t xml:space="preserve"> sites of the binary PVX-based expression vector (</w:t>
      </w:r>
      <w:proofErr w:type="spellStart"/>
      <w:r>
        <w:rPr>
          <w:rFonts w:ascii="Times New Roman" w:hAnsi="Times New Roman" w:cs="Times New Roman"/>
          <w:lang w:val="en-US"/>
        </w:rPr>
        <w:t>Takken</w:t>
      </w:r>
      <w:proofErr w:type="spellEnd"/>
      <w:r>
        <w:rPr>
          <w:rFonts w:ascii="Times New Roman" w:hAnsi="Times New Roman" w:cs="Times New Roman"/>
          <w:lang w:val="en-US"/>
        </w:rPr>
        <w:t xml:space="preserve"> et al.,</w:t>
      </w:r>
      <w:r>
        <w:rPr>
          <w:rFonts w:ascii="Times New Roman" w:hAnsi="Times New Roman" w:cs="Times New Roman"/>
          <w:lang w:val="en-US"/>
        </w:rPr>
        <w:t xml:space="preserve"> 2000). The </w:t>
      </w:r>
      <w:r>
        <w:rPr>
          <w:rFonts w:ascii="Times New Roman" w:hAnsi="Times New Roman" w:cs="Times New Roman"/>
          <w:i/>
          <w:iCs/>
          <w:lang w:val="en-US"/>
        </w:rPr>
        <w:t>Agrobacterium tumefaciens</w:t>
      </w:r>
      <w:r>
        <w:rPr>
          <w:rFonts w:ascii="Times New Roman" w:hAnsi="Times New Roman" w:cs="Times New Roman"/>
          <w:lang w:val="en-US"/>
        </w:rPr>
        <w:t xml:space="preserve"> strain GV3101 pMP90RK (</w:t>
      </w:r>
      <w:proofErr w:type="spellStart"/>
      <w:r>
        <w:rPr>
          <w:rFonts w:ascii="Times New Roman" w:hAnsi="Times New Roman" w:cs="Times New Roman"/>
          <w:lang w:val="en-US"/>
        </w:rPr>
        <w:t>Koncz</w:t>
      </w:r>
      <w:proofErr w:type="spellEnd"/>
      <w:r>
        <w:rPr>
          <w:rFonts w:ascii="Times New Roman" w:hAnsi="Times New Roman" w:cs="Times New Roman"/>
          <w:lang w:val="en-US"/>
        </w:rPr>
        <w:t xml:space="preserve"> and Schell, 1986) carrying </w:t>
      </w:r>
      <w:proofErr w:type="spellStart"/>
      <w:r>
        <w:rPr>
          <w:rFonts w:ascii="Times New Roman" w:hAnsi="Times New Roman" w:cs="Times New Roman"/>
          <w:lang w:val="en-US"/>
        </w:rPr>
        <w:t>pSfinx-mYFP</w:t>
      </w:r>
      <w:proofErr w:type="spellEnd"/>
      <w:r>
        <w:rPr>
          <w:rFonts w:ascii="Times New Roman" w:hAnsi="Times New Roman" w:cs="Times New Roman"/>
          <w:lang w:val="en-US"/>
        </w:rPr>
        <w:t xml:space="preserve"> (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 xml:space="preserve">= 0.001) and the </w:t>
      </w:r>
      <w:r>
        <w:rPr>
          <w:rFonts w:ascii="Times New Roman" w:hAnsi="Times New Roman" w:cs="Times New Roman"/>
          <w:i/>
          <w:iCs/>
          <w:lang w:val="en-US"/>
        </w:rPr>
        <w:t>A. tumefaciens</w:t>
      </w:r>
      <w:r>
        <w:rPr>
          <w:rFonts w:ascii="Times New Roman" w:hAnsi="Times New Roman" w:cs="Times New Roman"/>
          <w:lang w:val="en-US"/>
        </w:rPr>
        <w:t xml:space="preserve"> strain GV3101 pMP90RK (</w:t>
      </w:r>
      <w:proofErr w:type="spellStart"/>
      <w:r>
        <w:rPr>
          <w:rFonts w:ascii="Times New Roman" w:hAnsi="Times New Roman" w:cs="Times New Roman"/>
          <w:lang w:val="en-US"/>
        </w:rPr>
        <w:t>Koncz</w:t>
      </w:r>
      <w:proofErr w:type="spellEnd"/>
      <w:r>
        <w:rPr>
          <w:rFonts w:ascii="Times New Roman" w:hAnsi="Times New Roman" w:cs="Times New Roman"/>
          <w:lang w:val="en-US"/>
        </w:rPr>
        <w:t xml:space="preserve"> and Schell, 1986) carrying resistance genes (OD</w:t>
      </w:r>
      <w:r>
        <w:rPr>
          <w:rFonts w:ascii="Times New Roman" w:hAnsi="Times New Roman" w:cs="Times New Roman"/>
          <w:vertAlign w:val="subscript"/>
          <w:lang w:val="en-US"/>
        </w:rPr>
        <w:t>600</w:t>
      </w:r>
      <w:r>
        <w:rPr>
          <w:rFonts w:ascii="Times New Roman" w:hAnsi="Times New Roman" w:cs="Times New Roman"/>
          <w:lang w:val="en-US"/>
        </w:rPr>
        <w:t xml:space="preserve"> = 0.6) were co-infiltrated into</w:t>
      </w:r>
      <w:r>
        <w:rPr>
          <w:rFonts w:ascii="Times New Roman" w:hAnsi="Times New Roman" w:cs="Times New Roman"/>
          <w:lang w:val="en-US"/>
        </w:rPr>
        <w:t xml:space="preserve"> leaves of </w:t>
      </w:r>
      <w:r>
        <w:rPr>
          <w:rFonts w:ascii="Times New Roman" w:hAnsi="Times New Roman" w:cs="Times New Roman"/>
          <w:i/>
          <w:iCs/>
          <w:lang w:val="en-US"/>
        </w:rPr>
        <w:t xml:space="preserve">Nicotiana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>. At four days after infiltration, ten 5-mm leaf-discs per condition were collect</w:t>
      </w:r>
      <w:r>
        <w:rPr>
          <w:rFonts w:ascii="Times New Roman" w:hAnsi="Times New Roman" w:cs="Times New Roman"/>
          <w:lang w:val="en-US"/>
        </w:rPr>
        <w:t xml:space="preserve">ed using a biopsy punch from the infiltrated areas. The collected leaf-discs were snap-frozen using liquid nitrogen and kept in a -80 °C freezer until use. The leaf-discs were ground using a pestle or </w:t>
      </w:r>
      <w:proofErr w:type="spellStart"/>
      <w:r>
        <w:rPr>
          <w:rFonts w:ascii="Times New Roman" w:hAnsi="Times New Roman" w:cs="Times New Roman"/>
          <w:lang w:val="en-US"/>
        </w:rPr>
        <w:t>Retsch</w:t>
      </w:r>
      <w:proofErr w:type="spellEnd"/>
      <w:r>
        <w:rPr>
          <w:rFonts w:ascii="Times New Roman" w:hAnsi="Times New Roman" w:cs="Times New Roman"/>
          <w:lang w:val="en-US"/>
        </w:rPr>
        <w:t xml:space="preserve"> mill, and 200 µl of the extraction buffer (50 mM</w:t>
      </w:r>
      <w:r>
        <w:rPr>
          <w:rFonts w:ascii="Times New Roman" w:hAnsi="Times New Roman" w:cs="Times New Roman"/>
          <w:lang w:val="en-US"/>
        </w:rPr>
        <w:t xml:space="preserve"> Tris-HCl pH 8.0, 150 mM NaCl, proteinase inhibitor (Roche: </w:t>
      </w:r>
      <w:proofErr w:type="spellStart"/>
      <w:r>
        <w:rPr>
          <w:rFonts w:ascii="Times New Roman" w:hAnsi="Times New Roman" w:cs="Times New Roman"/>
          <w:lang w:val="en-US"/>
        </w:rPr>
        <w:t>cOmplet</w:t>
      </w:r>
      <w:proofErr w:type="spellEnd"/>
      <w:r>
        <w:rPr>
          <w:rFonts w:ascii="Times New Roman" w:hAnsi="Times New Roman" w:cs="Times New Roman"/>
          <w:lang w:val="en-US"/>
        </w:rPr>
        <w:t>, EDTA-free Protease Inhibitor Cocktail)) were added. The resulting lysate was centrifuged for 5 min at 18,000 x g at 4 °C. The supernatant was transferred into a new tube and centrifuged f</w:t>
      </w:r>
      <w:r>
        <w:rPr>
          <w:rFonts w:ascii="Times New Roman" w:hAnsi="Times New Roman" w:cs="Times New Roman"/>
          <w:lang w:val="en-US"/>
        </w:rPr>
        <w:t>or 5 min at 18,000 x g at 4 °C. Then, 80 µl of the supernatant were loaded into a black 96 well plate (Corning: CLS3915-100EA). A fluorescence microplate reader (TECAN: Tecan infinite 200 pro) was used to measure YFP intensity. We configured excitation/emi</w:t>
      </w:r>
      <w:r>
        <w:rPr>
          <w:rFonts w:ascii="Times New Roman" w:hAnsi="Times New Roman" w:cs="Times New Roman"/>
          <w:lang w:val="en-US"/>
        </w:rPr>
        <w:t>ssion spectra of 516/560 nm with the Tecan infinite 200 pro. While we note that excitation/emission spectra of 500/540 nm can be similarly used in place of   516/560 nm, the excitation/emission spectra of 516/530 nm, which are theoretically optimal for YFP</w:t>
      </w:r>
      <w:r>
        <w:rPr>
          <w:rFonts w:ascii="Times New Roman" w:hAnsi="Times New Roman" w:cs="Times New Roman"/>
          <w:lang w:val="en-US"/>
        </w:rPr>
        <w:t xml:space="preserve">, did not detect the YFP intensity. This may be due to the small Stokes shifts of YFPs. The emission spectra of leaf extracts with expression of PVX-YFP or PVX shown in </w:t>
      </w:r>
      <w:r>
        <w:rPr>
          <w:rFonts w:ascii="Times New Roman" w:hAnsi="Times New Roman" w:cs="Times New Roman"/>
          <w:color w:val="0099D7"/>
          <w:lang w:val="en-US"/>
        </w:rPr>
        <w:t>Fig. 1C</w:t>
      </w:r>
      <w:r>
        <w:rPr>
          <w:rFonts w:ascii="Times New Roman" w:hAnsi="Times New Roman" w:cs="Times New Roman"/>
          <w:lang w:val="en-US"/>
        </w:rPr>
        <w:t xml:space="preserve"> were determined by a confocal microscope using the lambda scan function (Leica,</w:t>
      </w:r>
      <w:r>
        <w:rPr>
          <w:rFonts w:ascii="Times New Roman" w:hAnsi="Times New Roman" w:cs="Times New Roman"/>
          <w:lang w:val="en-US"/>
        </w:rPr>
        <w:t xml:space="preserve"> STELLARIS 5). The fluorescence stereomicroscopic images of the abaxial leaf surface of </w:t>
      </w:r>
      <w:r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shown in </w:t>
      </w:r>
      <w:r>
        <w:rPr>
          <w:rFonts w:ascii="Times New Roman" w:hAnsi="Times New Roman" w:cs="Times New Roman"/>
          <w:color w:val="0099D7"/>
          <w:lang w:val="en-US"/>
        </w:rPr>
        <w:t>Fig. 1D</w:t>
      </w:r>
      <w:r>
        <w:rPr>
          <w:rFonts w:ascii="Times New Roman" w:hAnsi="Times New Roman" w:cs="Times New Roman"/>
          <w:lang w:val="en-US"/>
        </w:rPr>
        <w:t xml:space="preserve"> were obtained using a fluorescence stereomicroscope (Leica, MZ16 FA) with a GFP filter equipped with a CCD color sensor. In this assay, </w:t>
      </w:r>
      <w:r>
        <w:rPr>
          <w:rFonts w:ascii="Times New Roman" w:hAnsi="Times New Roman" w:cs="Times New Roman"/>
          <w:lang w:val="en-US"/>
        </w:rPr>
        <w:t xml:space="preserve">we infiltrated the </w:t>
      </w:r>
      <w:r>
        <w:rPr>
          <w:rFonts w:ascii="Times New Roman" w:hAnsi="Times New Roman" w:cs="Times New Roman"/>
          <w:i/>
          <w:iCs/>
          <w:lang w:val="en-US"/>
        </w:rPr>
        <w:t xml:space="preserve">Agrobacteria </w:t>
      </w:r>
      <w:r>
        <w:rPr>
          <w:rFonts w:ascii="Times New Roman" w:hAnsi="Times New Roman" w:cs="Times New Roman"/>
          <w:lang w:val="en-US"/>
        </w:rPr>
        <w:t xml:space="preserve">carrying </w:t>
      </w:r>
      <w:proofErr w:type="spellStart"/>
      <w:r>
        <w:rPr>
          <w:rFonts w:ascii="Times New Roman" w:hAnsi="Times New Roman" w:cs="Times New Roman"/>
          <w:lang w:val="en-US"/>
        </w:rPr>
        <w:t>pSfinx-mYFP</w:t>
      </w:r>
      <w:proofErr w:type="spellEnd"/>
      <w:r>
        <w:rPr>
          <w:rFonts w:ascii="Times New Roman" w:hAnsi="Times New Roman" w:cs="Times New Roman"/>
          <w:lang w:val="en-US"/>
        </w:rPr>
        <w:t xml:space="preserve"> with 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 xml:space="preserve">= 0.01, 0.001 or 0.0001 and the samples were examined at four days after infiltration. For the Sr35 assay </w:t>
      </w:r>
      <w:r>
        <w:rPr>
          <w:rFonts w:ascii="Times New Roman" w:hAnsi="Times New Roman" w:cs="Times New Roman"/>
          <w:lang w:val="en-US"/>
        </w:rPr>
        <w:lastRenderedPageBreak/>
        <w:t xml:space="preserve">in </w:t>
      </w:r>
      <w:r>
        <w:rPr>
          <w:rFonts w:ascii="Times New Roman" w:hAnsi="Times New Roman" w:cs="Times New Roman"/>
          <w:color w:val="0099D7"/>
          <w:lang w:val="en-US"/>
        </w:rPr>
        <w:t>Fig. 1F</w:t>
      </w:r>
      <w:r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A. tumefaciens</w:t>
      </w:r>
      <w:r>
        <w:rPr>
          <w:rFonts w:ascii="Times New Roman" w:hAnsi="Times New Roman" w:cs="Times New Roman"/>
          <w:lang w:val="en-US"/>
        </w:rPr>
        <w:t xml:space="preserve"> strain GV3101 pMP90RK carrying Sr35 (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>= 0.5) and AvrSr</w:t>
      </w:r>
      <w:r>
        <w:rPr>
          <w:rFonts w:ascii="Times New Roman" w:hAnsi="Times New Roman" w:cs="Times New Roman"/>
          <w:lang w:val="en-US"/>
        </w:rPr>
        <w:t>35(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 xml:space="preserve">= 0.075)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>ADDIN paperpile_citation &lt;clusterId&gt;L368Z628O918S739&lt;/clusterId&gt;&lt;metadata&gt;&lt;citation&gt;&lt;id&gt;5ed094e2-3ae6-415a-ad20-7350c9bcd7df&lt;/id&gt;&lt;/citation&gt;&lt;/metadata&gt;&lt;data&gt;eJytWIlu3MgR/ZXGAOvdBYYjHnMaMBJZx9rOWCt4jfiCITSbTbItspthkxrPGgb2H/Zf8gP5k3xJXjU5h</w:instrText>
      </w:r>
      <w:r>
        <w:rPr>
          <w:rFonts w:ascii="Times New Roman" w:hAnsi="Times New Roman" w:cs="Times New Roman"/>
          <w:lang w:val="en-US"/>
        </w:rPr>
        <w:instrText>0aSAwcBJI3YrKpX9er1NR++DK5UMng8mMjEX4xl6EVcTr1xMOEeT0Lfm0UTXyxikcySdDAcJG11ZXMewCOZRTKazybz+TxJJmI8iUSaxrE/nUrO52M5D0UUJX4CL2VtK+EyW0QhHtu6GDz+MMibprKPj45Wq9VI86at5UiY8ojXjRKFtEcWWcynnh+Gnj8Jo8Bbwff7nUaVy5wc4Zd8HiVGjUydHQX+KPCj+X04H4eDqo0LZXNZI+8LB8QuuyGlM</w:instrText>
      </w:r>
      <w:r>
        <w:rPr>
          <w:rFonts w:ascii="Times New Roman" w:hAnsi="Times New Roman" w:cs="Times New Roman"/>
          <w:lang w:val="en-US"/>
        </w:rPr>
        <w:instrText>/ZLbdqK+DAK778RaRcILH8ZlEY3OTwW5MvX+C+c4t+15IQTwnPwdThoVFMQX8dslUvesFpaZRtjTSlZIlOlpWWoGsFYVSstVIXSmUmZKstWS9gLWTWmZiLnWsvCAoLHtqm5aBD2suC6YUrTsyyKtuA10y3oM41KpBcrnVCNhWwFoLxaiRwhqy6TLrJlP10sX9mfkU4jRcMq3uQmk5rJNMUzGTSGNbXKMlnv0rKV0VbaYMSeA6MmT/wxmVaNQjGog</w:instrText>
      </w:r>
      <w:r>
        <w:rPr>
          <w:rFonts w:ascii="Times New Roman" w:hAnsi="Times New Roman" w:cs="Times New Roman"/>
          <w:lang w:val="en-US"/>
        </w:rPr>
        <w:instrText>N8NxeI1a3JUroRp1oVMjDatZcc1j1ViKlCD17xQXHOwomDg0QdLTMmVxpBu8EkVIWX208nF8mf2/vhVAAaSVkjrgqemLvkuCVCSSZajuNp4plAZqAcPoNs00gUtwfnnIYNBKRMXwsXca9UQ3SPq0lYLimwZxw8TvBCqLTe9gcc/WlCRUAouhoeAijcYcbypZh3++48/xyP2BvlAkA5sXxJcJ9to6LC6AZsoi0OygviubxCLQy0Zq1zrQYFFBKLHs</w:instrText>
      </w:r>
      <w:r>
        <w:rPr>
          <w:rFonts w:ascii="Times New Roman" w:hAnsi="Times New Roman" w:cs="Times New Roman"/>
          <w:lang w:val="en-US"/>
        </w:rPr>
        <w:instrText>lZfa7PSI/ZMwmFFoStTNw5F1GvjyQJtqMFMqURtrDDVmkFLrXCTAnSRZSdUBGa/1dFkwnYcsZVqcmezbejxTU1W09vOtpElq1u7U9OInXYi2Umh1yaJC473SNTNA4pOFLUFnpHKPR2uJGTRNZWswXCf1a63XfvACDXZxdjE3VDveoLU3Ti1YV+Uh3qwLMY0J+rUNdWw4ZAXzKpSQXKub0MkLIrWlck1upiReNGLAtTQZNIPl95LXhtwWMsbhXlSr</w:instrText>
      </w:r>
      <w:r>
        <w:rPr>
          <w:rFonts w:ascii="Times New Roman" w:hAnsi="Times New Roman" w:cs="Times New Roman"/>
          <w:lang w:val="en-US"/>
        </w:rPr>
        <w:instrText>DdT7HdSgd1JYlOggMKFaDFlqQKiyXaLQ2nQebc64FHS4uFUvO3nj2enf39++iMrsW6km7zuzsARO+sUVOVrq0xhMoU5wErJLQRUog+W2dysaBY399LM5OdcxQp22mjPOkGqG2B1/TzQ/nrEXufSyn2CIXSV5QjAi8KsQETrFihoDHU1kmm5YjdoANedgERhAEPUFW4mdgolfmJeF3LNTF0BlVYU2+W9JXmj7hH7ta1ZwhvObFttp5S8MUVLafN6v</w:instrText>
      </w:r>
      <w:r>
        <w:rPr>
          <w:rFonts w:ascii="Times New Roman" w:hAnsi="Times New Roman" w:cs="Times New Roman"/>
          <w:lang w:val="en-US"/>
        </w:rPr>
        <w:instrText>enFVpY0f24pBqS6Kdv1JpGYxLSMI2OsRHDAz3YHcAvIdmJ6MbdIXGrIR0LmUBOMXb5kh5lcYX1BlBvXAjTpW4l168Z2X9lN/w2fFLNns3c5pPQOhf/rlnM/3f9tLRluukA4/2/yaJvnmbR0kIpCbxLR/p6aIpE1xj7gOPHJtLXmRdoWxfZAAZv+LIV9f56IUIbzYLFY+PFsHPA04GI2D1MhooTzcDbj6Zj28Rb14LDw4ctA0bbJC0I9xptC3kgK7</w:instrText>
      </w:r>
      <w:r>
        <w:rPr>
          <w:rFonts w:ascii="Times New Roman" w:hAnsi="Times New Roman" w:cs="Times New Roman"/>
          <w:lang w:val="en-US"/>
        </w:rPr>
        <w:instrText>o98Qle1pc3+GEsZSMc5hjKiJbCho8jg/F//rDGKBYV8Y369PzZk+24Fd5G2b3FEuQV+9iD4Wd1g1zlAXip2toVcqiHbWvVAS3WIcPzm4fo4bU1vDjH4ymLY+fVAbgSFbe03aO7FIeK7iwcR33HvgusDwFNohTmnDo6ehwym2pn2WDR6B+lhoFYeoPzWavZui4EnQDijPj5GvqM5xfVh/CVmSonFdL9B/RDa1NlvaOvHD/HePoj3VnHzGb8HmO+xj</w:instrText>
      </w:r>
      <w:r>
        <w:rPr>
          <w:rFonts w:ascii="Times New Roman" w:hAnsi="Times New Roman" w:cs="Times New Roman"/>
          <w:lang w:val="en-US"/>
        </w:rPr>
        <w:instrText>mbs7RbQPQ/ZnnWP6F4cwr14EO6FOqzuDQ6VL7Y4b2hN6Ix6AIwchn//YPj3uUrbA4Bn2BHebwHwNGQbsx4CY99RQavju3ydOL52dZx0fO2Me6iT++j6ltic/SGW3BccPZLiesst0F3eLh/EueRtcahqkbfF79JbylRil7zcCfzWiyHrfTdiv/X2e4Tx6Y40QJa6zakicXzalwcNDr5+dNdZTVH9cO7584gucEIhztP1Umly7++aVuQGp6dRZkxWd</w:instrText>
      </w:r>
      <w:r>
        <w:rPr>
          <w:rFonts w:ascii="Times New Roman" w:hAnsi="Times New Roman" w:cs="Times New Roman"/>
          <w:lang w:val="en-US"/>
        </w:rPr>
        <w:instrText>PfUfugvefFE6kdF/eSRbssnkf+IAtgn33VJdVfLZl3RTfHy8ur41evnJ0s33XlMdz6373CBG469ffmc7y6f4a3LZ0SXz36n2t+lKLlrSQ7nptsC6Kbqra/xDlcHd0eePj2ZL56eT/3Z+WkQnJ3MQ/9kfP50Ngn80B8fT1xeOmuxTcJa0qJIB46SnqYB9UfUkrtuBNNFOPMDXCNG4yiKggCUl/A7+N7ANjhrCI/ud7QHW9rLcdt0PDt7+lbgh+i4p</w:instrText>
      </w:r>
      <w:r>
        <w:rPr>
          <w:rFonts w:ascii="Times New Roman" w:hAnsi="Times New Roman" w:cs="Times New Roman"/>
          <w:lang w:val="en-US"/>
        </w:rPr>
        <w:instrText>/CH8PwuiUcv6a71a/wJJ0p75F5fUW1X9PrqXGXB1bPXL5ejCoIHmzh6dTd5fzi4IlZeJhPkP05iPhaLKPVnifSDMA4WoR/7cy5Bh+BUuwWrQnbftaRpyDn3hRdNBfd8X3JvwcXc47OYT2QyX8wC1yIjzj4D8RRHSGqfsmBfqgzaS6FxSUJ8rpcqrnFiGzzG2cUNLY2g7vUmrj1nOIZTQ3OcajK+4qPrEY4Zf81omOjatPGCu3b8TSqcvxR71psPv</w:instrText>
      </w:r>
      <w:r>
        <w:rPr>
          <w:rFonts w:ascii="Times New Roman" w:hAnsi="Times New Roman" w:cs="Times New Roman"/>
          <w:lang w:val="en-US"/>
        </w:rPr>
        <w:instrText>n79+B8+qAa5&lt;/data&gt; \* MERGEFORMAT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t>(Förderer et al., 2022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were co-infiltrated with </w:t>
      </w:r>
      <w:r>
        <w:rPr>
          <w:rFonts w:ascii="Times New Roman" w:hAnsi="Times New Roman" w:cs="Times New Roman"/>
          <w:i/>
          <w:iCs/>
          <w:lang w:val="en-US"/>
        </w:rPr>
        <w:t>A. tumefaciens</w:t>
      </w:r>
      <w:r>
        <w:rPr>
          <w:rFonts w:ascii="Times New Roman" w:hAnsi="Times New Roman" w:cs="Times New Roman"/>
          <w:lang w:val="en-US"/>
        </w:rPr>
        <w:t xml:space="preserve"> carrying </w:t>
      </w:r>
      <w:proofErr w:type="spellStart"/>
      <w:r>
        <w:rPr>
          <w:rFonts w:ascii="Times New Roman" w:hAnsi="Times New Roman" w:cs="Times New Roman"/>
          <w:lang w:val="en-US"/>
        </w:rPr>
        <w:t>pSfinx-mYFP</w:t>
      </w:r>
      <w:proofErr w:type="spellEnd"/>
      <w:r>
        <w:rPr>
          <w:rFonts w:ascii="Times New Roman" w:hAnsi="Times New Roman" w:cs="Times New Roman"/>
          <w:lang w:val="en-US"/>
        </w:rPr>
        <w:t xml:space="preserve"> (OD</w:t>
      </w:r>
      <w:r>
        <w:rPr>
          <w:rFonts w:ascii="Times New Roman" w:hAnsi="Times New Roman" w:cs="Times New Roman"/>
          <w:vertAlign w:val="subscript"/>
          <w:lang w:val="en-US"/>
        </w:rPr>
        <w:t xml:space="preserve">600 </w:t>
      </w:r>
      <w:r>
        <w:rPr>
          <w:rFonts w:ascii="Times New Roman" w:hAnsi="Times New Roman" w:cs="Times New Roman"/>
          <w:lang w:val="en-US"/>
        </w:rPr>
        <w:t xml:space="preserve">= 0.001). The images and leaf samples were taken at four days after infiltration of Agrobacteria. For the RBA assay in </w:t>
      </w:r>
      <w:r>
        <w:rPr>
          <w:rFonts w:ascii="Times New Roman" w:hAnsi="Times New Roman" w:cs="Times New Roman"/>
          <w:color w:val="0099D7"/>
          <w:lang w:val="en-US"/>
        </w:rPr>
        <w:t>Fig. 1F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iCs/>
          <w:lang w:val="en-US"/>
        </w:rPr>
        <w:t>A. tumefaciens</w:t>
      </w:r>
      <w:r>
        <w:rPr>
          <w:rFonts w:ascii="Times New Roman" w:hAnsi="Times New Roman" w:cs="Times New Roman"/>
          <w:lang w:val="en-US"/>
        </w:rPr>
        <w:t xml:space="preserve"> strain carrying </w:t>
      </w:r>
      <w:proofErr w:type="spellStart"/>
      <w:r>
        <w:rPr>
          <w:rFonts w:ascii="Times New Roman" w:hAnsi="Times New Roman" w:cs="Times New Roman"/>
          <w:lang w:val="en-US"/>
        </w:rPr>
        <w:t>pSfinx-mYFP</w:t>
      </w:r>
      <w:proofErr w:type="spellEnd"/>
      <w:r>
        <w:rPr>
          <w:rFonts w:ascii="Times New Roman" w:hAnsi="Times New Roman" w:cs="Times New Roman"/>
          <w:lang w:val="en-US"/>
        </w:rPr>
        <w:t xml:space="preserve"> (OD</w:t>
      </w:r>
      <w:r>
        <w:rPr>
          <w:rFonts w:ascii="Times New Roman" w:hAnsi="Times New Roman" w:cs="Times New Roman"/>
          <w:vertAlign w:val="subscript"/>
          <w:lang w:val="en-US"/>
        </w:rPr>
        <w:t>600</w:t>
      </w:r>
      <w:r>
        <w:rPr>
          <w:rFonts w:ascii="Times New Roman" w:hAnsi="Times New Roman" w:cs="Times New Roman"/>
          <w:lang w:val="en-US"/>
        </w:rPr>
        <w:t xml:space="preserve"> = 0.001) and the </w:t>
      </w:r>
      <w:r>
        <w:rPr>
          <w:rFonts w:ascii="Times New Roman" w:hAnsi="Times New Roman" w:cs="Times New Roman"/>
          <w:i/>
          <w:iCs/>
          <w:lang w:val="en-US"/>
        </w:rPr>
        <w:t>A. tumefaciens</w:t>
      </w:r>
      <w:r>
        <w:rPr>
          <w:rFonts w:ascii="Times New Roman" w:hAnsi="Times New Roman" w:cs="Times New Roman"/>
          <w:lang w:val="en-US"/>
        </w:rPr>
        <w:t xml:space="preserve"> strain carrying either of GUS or RBA1 wild-type, C83A, and E86A (OD</w:t>
      </w:r>
      <w:r>
        <w:rPr>
          <w:rFonts w:ascii="Times New Roman" w:hAnsi="Times New Roman" w:cs="Times New Roman"/>
          <w:vertAlign w:val="subscript"/>
          <w:lang w:val="en-US"/>
        </w:rPr>
        <w:t>600</w:t>
      </w:r>
      <w:r>
        <w:rPr>
          <w:rFonts w:ascii="Times New Roman" w:hAnsi="Times New Roman" w:cs="Times New Roman"/>
          <w:lang w:val="en-US"/>
        </w:rPr>
        <w:t xml:space="preserve"> = 0.6) were co-infiltrated into leaves of wild type or the </w:t>
      </w:r>
      <w:r>
        <w:rPr>
          <w:rFonts w:ascii="Times New Roman" w:hAnsi="Times New Roman" w:cs="Times New Roman"/>
          <w:i/>
          <w:iCs/>
          <w:lang w:val="en-US"/>
        </w:rPr>
        <w:t>eds1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pad4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sag101a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sag101b</w:t>
      </w:r>
      <w:r>
        <w:rPr>
          <w:rFonts w:ascii="Times New Roman" w:hAnsi="Times New Roman" w:cs="Times New Roman"/>
          <w:lang w:val="en-US"/>
        </w:rPr>
        <w:t xml:space="preserve"> mutant 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>ADDIN paper</w:instrText>
      </w:r>
      <w:r>
        <w:rPr>
          <w:rFonts w:ascii="Times New Roman" w:hAnsi="Times New Roman" w:cs="Times New Roman"/>
          <w:lang w:val="en-US"/>
        </w:rPr>
        <w:instrText>pile_citation &lt;clusterId&gt;U565A623W113U796&lt;/clusterId&gt;&lt;metadata&gt;&lt;citation&gt;&lt;id&gt;1457741e-9372-47c5-85b3-25e9a9eb903c&lt;/id&gt;&lt;/citation&gt;&lt;/metadata&gt;&lt;data&gt;eJzFV+1u2zgWfRXCPwYpYNn6llWg2HEcp/VM6gaxB9OiGBQURducSKKXlOJmiz7QYh9jXmzPpZzGDbLb/bc/EsgSyXvuued+8OOXwSdVDl4Ogj</w:instrText>
      </w:r>
      <w:r>
        <w:rPr>
          <w:rFonts w:ascii="Times New Roman" w:hAnsi="Times New Roman" w:cs="Times New Roman"/>
          <w:lang w:val="en-US"/>
        </w:rPr>
        <w:instrText>jJsjiQXh5loRdnIvEmSRF5YSJznssi9yMxGA7Kbv/J7niAHblflGUi0zIr5AZfRZ5k3J+kWVKE0SaM4igKslD62KWs7SQZoR+dqQYvPw52bbt/OR6Xn0elViNttuPAHwWBn4zbvRgF+cj3/TzHelposfJwOIwaUahRU9WjRu1GW3033ndFLctxFIRpmvv+D5fXYsxNq0Ql7fj67SzNsGmSnmzjgpeyVmKku/1I6Hq8r4SsqoddXqX1bbcfA/OP8P</w:instrText>
      </w:r>
      <w:r>
        <w:rPr>
          <w:rFonts w:ascii="Times New Roman" w:hAnsi="Times New Roman" w:cs="Times New Roman"/>
          <w:lang w:val="en-US"/>
        </w:rPr>
        <w:instrText>7gJGDGCeMwTtJxkk+SLIgGf4BgrRxRzx4NbytldxIB+zKoddPuHki9l9zgOfSDfPDVEd584lVLn5Mo9MJ88h6r+GajKsVbpRt8WTS2VW3XSrbRhp0rXent/ZBdyD0g1rJpmd6w64rj4bVsJFDbIXtL8Bt21bU7adhvjbqTxqr2nr3hFej5XbWtbApptkP2u1Tu6SC3LPCHzE+D0O/XsbMV55V8McTJpubN/Yh9j2bRtHJrgPROPiAjNDDKZiCRnS</w:instrText>
      </w:r>
      <w:r>
        <w:rPr>
          <w:rFonts w:ascii="Times New Roman" w:hAnsi="Times New Roman" w:cs="Times New Roman"/>
          <w:lang w:val="en-US"/>
        </w:rPr>
        <w:instrText>3C8xm2L84X6/lsNWSz+RT/ljd4JFDsmhtlvVVXDh9B/vXPh9dcVByuXnp5EOQToFAbz3bG+3AngR8fDG+EfArq/0sR+1PveNNIO7JA1OJV8/PWGb0ddY3ydrRrVMoRAg3QFSXctGHzi1XgraavAz9gM13vK/mZLSybWwv4ilfOs/XyynsrS0hDlmxR1zgPeOHEUgmNVQ1nBZbveE3PpKTCtoYLEtgb2UqjS1VLowQTvQlp8dS0XDWq2bqwVWrPLf</w:instrText>
      </w:r>
      <w:r>
        <w:rPr>
          <w:rFonts w:ascii="Times New Roman" w:hAnsi="Times New Roman" w:cs="Times New Roman"/>
          <w:lang w:val="en-US"/>
        </w:rPr>
        <w:instrText>JH3Uq2N7qF52y+fDNdzuYX7GKxmk9Xc7b6bTWbX68R1avF+kPAzgj9C8aNZEZuuSkBj+NoYDGAjnddxVttLMVh7+KgmgZeMHV0gmII+6rHIz+3Q8YfQNImMsAOqt2x6zcf1u+mV/P3iyW7mF8uZov5ch2zs+vpRfyC4QAj/94pAwTEWMGtA2CVbUkrjDcls2rb8Io8LvUB0jGS12TEgSEXhNw7tCfccJDsgcFaYStb66ryFICaSna3qvGCb7t66k</w:instrText>
      </w:r>
      <w:r>
        <w:rPr>
          <w:rFonts w:ascii="Times New Roman" w:hAnsi="Times New Roman" w:cs="Times New Roman"/>
          <w:lang w:val="en-US"/>
        </w:rPr>
        <w:instrText>pdYyM7Q8TsC4rQ1PBClXoPIOzs9AeiVVG0XozYGwkCD4SRV/f/kL3Tm64RVAksnUIRqnUpK7bSoJELqTt7ZPRZDbCzZYGTVy0voNVlweoOPLSWlXKjhJIuEr2hR0lQHBuNL/WeOyax5CmRFJ+Nakri5rBTYufIMrxUAqdzRpJ3sddVn5XOBg76LuLLYsgocICDOklaJWU3Gr9bKXrQx6h842HIiq51qVA/pMJJfPG4xyJ5ooMn3qlGaLPXVLUorm</w:instrText>
      </w:r>
      <w:r>
        <w:rPr>
          <w:rFonts w:ascii="Times New Roman" w:hAnsi="Times New Roman" w:cs="Times New Roman"/>
          <w:lang w:val="en-US"/>
        </w:rPr>
        <w:instrText>w1X84hZwicTVerd7PFdA2pv8ZbysWzPidJWRpu1AS7NWrbYXOFGnNMWac74If3sNhqREpbSSzomhitrGYShh1fwP4osqGT5MFl2572qJbV/B5B/F7J3zl85ORRyCC21rbtpYAz5Wc63unl3HBrlYBWOErlGiXTurj3jFB1dJ3GlZGCHZC3nT3a5AKtUPZBIeHQOsTU6ZMoRuARIH6nlfPrIV8LBSEK5vKD90EboYYyVVIt29yD9IqbLfB3ZgNcTH</w:instrText>
      </w:r>
      <w:r>
        <w:rPr>
          <w:rFonts w:ascii="Times New Roman" w:hAnsi="Times New Roman" w:cs="Times New Roman"/>
          <w:lang w:val="en-US"/>
        </w:rPr>
        <w:instrText>5X5U5L4dPgU7q08A6lubRsY3TtfDxJzb6AHRPQ9qFAN3pc4I7vRXdcQwGo1XYH4nuCT6Ez6iHQMkXMdMq1kxG77Ay1jVobZIKrWwdtbk9lbJ3dO151kmpL3wIEqUR3RjgdOvn3yXNQ6JbgAn2/JQCy6oQq+8A8lL9vJFDr2POttDRKYDDxwjiL8W6jqxI9jMa2iR/7UvrcS+Qm9Pw4jbxJOgm9xM+iMgnFRJTUH9JIYjKMS4/HQeL5uSg8jjdekm</w:instrText>
      </w:r>
      <w:r>
        <w:rPr>
          <w:rFonts w:ascii="Times New Roman" w:hAnsi="Times New Roman" w:cs="Times New Roman"/>
          <w:lang w:val="en-US"/>
        </w:rPr>
        <w:instrText>CS8RNeTiI37vwJzOBu01UYCgdrONZ3U5qUcMxx1Ix9UYbJpPSDFENmGgUiL3nsZ6ncZDKNo1QkYR6VYT9qNm4oin0vTpOAehUascZ09PHLACWX1ED+/UJ+KWOphf1y7KzOVTRbNGiaiV8DCQWIlmoj3JyMUcz38Bd5UZ4G8D2l8avi7pzjBkxg/9lU3z9PzbwzJYLxnBGcn6Wxl8bB5NGIW/7UxOzExIyjNj418quRrRU7NGk2e9ZSFiFQ2SQ+ce</w:instrText>
      </w:r>
      <w:r>
        <w:rPr>
          <w:rFonts w:ascii="Times New Roman" w:hAnsi="Times New Roman" w:cs="Times New Roman"/>
          <w:lang w:val="en-US"/>
        </w:rPr>
        <w:instrText>dxz1NzNyfmbvh+x//6V/WUvA5TAeR786w1xCv2wkly4tdxw38l7/k4rR7moWdJDL009DNoMH7/aOzblsFXqFAoHHR+f6WaW3w73kzgOWg0uDfoLQYrmuCPr/62q17J5qfKvPqp6epXkf8THWBf/c9XGjR2QngjLcZ2JOm0vxL0E357v6fR7fr60/RmvZhdzel1LejV6YWl4oUkgj4+ZhEtcdkz67OHUN3K+0dh0vXAK2+JpAPp9OUgPZ9N8vPL1M</w:instrText>
      </w:r>
      <w:r>
        <w:rPr>
          <w:rFonts w:ascii="Times New Roman" w:hAnsi="Times New Roman" w:cs="Times New Roman"/>
          <w:lang w:val="en-US"/>
        </w:rPr>
        <w:instrText>8uL4JgPpuE/iy+PM+SwA/9eJo4Q822Q1HAatng952uupp+RZRcAjOOi0KQxkkSp36ajOI4if2YULtAnFzOUMD664s/HHwieG/LhLKVR3mWpoHIeJlnyabIJpkfJn6SJ77PM7LTF7f+rspDlB1eZl6RRyguk9z3eO5PkCwijmVQ5Bx3KbpKiflnWLzgLacLk7KXqKrobIOXG2hLUrFYNFeqMNyApNZ07tWVFkTlcYkjao5yTuzu0AC2/MBHt6M8z3</w:instrText>
      </w:r>
      <w:r>
        <w:rPr>
          <w:rFonts w:ascii="Times New Roman" w:hAnsi="Times New Roman" w:cs="Times New Roman"/>
          <w:lang w:val="en-US"/>
        </w:rPr>
        <w:instrText>/e0msSxgOhS+6I+VUqlF6FOb5fPvj69Y9/A3UYBBY=&lt;/data&gt; \* MERGEFORMAT</w:instrText>
      </w:r>
      <w:r>
        <w:rPr>
          <w:rFonts w:ascii="Times New Roman" w:hAnsi="Times New Roman" w:cs="Times New Roman"/>
          <w:lang w:val="en-US"/>
        </w:rPr>
        <w:fldChar w:fldCharType="separate"/>
      </w:r>
      <w:r>
        <w:rPr>
          <w:rFonts w:ascii="Times New Roman" w:hAnsi="Times New Roman" w:cs="Times New Roman"/>
          <w:lang w:val="en-US"/>
        </w:rPr>
        <w:t>(Gantner et al., 2019)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enthamiana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Nbepss</w:t>
      </w:r>
      <w:proofErr w:type="spellEnd"/>
      <w:r>
        <w:rPr>
          <w:rFonts w:ascii="Times New Roman" w:hAnsi="Times New Roman" w:cs="Times New Roman"/>
          <w:lang w:val="en-US"/>
        </w:rPr>
        <w:t xml:space="preserve">). </w:t>
      </w:r>
    </w:p>
    <w:p w14:paraId="773AB381" w14:textId="77777777" w:rsidR="00CC6863" w:rsidRDefault="00CC6863">
      <w:pPr>
        <w:rPr>
          <w:rFonts w:ascii="Times New Roman" w:hAnsi="Times New Roman" w:cs="Times New Roman"/>
          <w:sz w:val="21"/>
          <w:szCs w:val="21"/>
          <w:lang w:val="en-US"/>
        </w:rPr>
      </w:pPr>
    </w:p>
    <w:sectPr w:rsidR="00CC6863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833AC" w14:textId="77777777" w:rsidR="003C5EFD" w:rsidRDefault="003C5EFD">
      <w:pPr>
        <w:spacing w:after="0" w:line="240" w:lineRule="auto"/>
      </w:pPr>
      <w:r>
        <w:separator/>
      </w:r>
    </w:p>
  </w:endnote>
  <w:endnote w:type="continuationSeparator" w:id="0">
    <w:p w14:paraId="1EDD48B1" w14:textId="77777777" w:rsidR="003C5EFD" w:rsidRDefault="003C5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3652429"/>
      <w:docPartObj>
        <w:docPartGallery w:val="Page Numbers (Bottom of Page)"/>
        <w:docPartUnique/>
      </w:docPartObj>
    </w:sdtPr>
    <w:sdtEndPr/>
    <w:sdtContent>
      <w:p w14:paraId="5BC6EA44" w14:textId="77777777" w:rsidR="00CC6863" w:rsidRDefault="003C5E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162351" w14:textId="77777777" w:rsidR="00CC6863" w:rsidRDefault="00CC6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9314122"/>
      <w:docPartObj>
        <w:docPartGallery w:val="Page Numbers (Bottom of Page)"/>
        <w:docPartUnique/>
      </w:docPartObj>
    </w:sdtPr>
    <w:sdtEndPr/>
    <w:sdtContent>
      <w:p w14:paraId="30EFC556" w14:textId="77777777" w:rsidR="00CC6863" w:rsidRDefault="003C5E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6</w:t>
        </w:r>
        <w:r>
          <w:rPr>
            <w:rStyle w:val="PageNumber"/>
          </w:rPr>
          <w:fldChar w:fldCharType="end"/>
        </w:r>
      </w:p>
    </w:sdtContent>
  </w:sdt>
  <w:p w14:paraId="7972484F" w14:textId="77777777" w:rsidR="00CC6863" w:rsidRDefault="00CC6863">
    <w:pPr>
      <w:pStyle w:val="Footer"/>
      <w:jc w:val="center"/>
      <w:rPr>
        <w:rFonts w:ascii="Times New Roman" w:hAnsi="Times New Roman"/>
        <w:sz w:val="24"/>
        <w:szCs w:val="24"/>
      </w:rPr>
    </w:pPr>
  </w:p>
  <w:p w14:paraId="304CF743" w14:textId="77777777" w:rsidR="00CC6863" w:rsidRDefault="00CC6863">
    <w:pPr>
      <w:spacing w:after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81FE6" w14:textId="77777777" w:rsidR="003C5EFD" w:rsidRDefault="003C5EFD">
      <w:pPr>
        <w:spacing w:after="0" w:line="240" w:lineRule="auto"/>
      </w:pPr>
      <w:r>
        <w:separator/>
      </w:r>
    </w:p>
  </w:footnote>
  <w:footnote w:type="continuationSeparator" w:id="0">
    <w:p w14:paraId="50CF4654" w14:textId="77777777" w:rsidR="003C5EFD" w:rsidRDefault="003C5E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87DB6" w14:textId="77777777" w:rsidR="00CC6863" w:rsidRDefault="003C5EFD">
    <w:pPr>
      <w:spacing w:after="0"/>
      <w:ind w:right="4"/>
      <w:rPr>
        <w:rFonts w:ascii="Calibri" w:hAnsi="Calibri" w:cs="Calibri"/>
        <w:sz w:val="28"/>
        <w:szCs w:val="24"/>
      </w:rPr>
    </w:pPr>
    <w:r>
      <w:rPr>
        <w:rFonts w:ascii="Calibri" w:hAnsi="Calibri" w:cs="Calibri"/>
        <w:szCs w:val="24"/>
      </w:rPr>
      <w:t xml:space="preserve"> Introduction</w:t>
    </w:r>
  </w:p>
  <w:p w14:paraId="0C3B91CD" w14:textId="77777777" w:rsidR="00CC6863" w:rsidRDefault="00CC6863">
    <w:pPr>
      <w:spacing w:after="0"/>
      <w:ind w:right="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7F83D" w14:textId="77777777" w:rsidR="00CC6863" w:rsidRDefault="00CC6863">
    <w:pPr>
      <w:spacing w:after="0"/>
      <w:ind w:right="444" w:firstLine="0"/>
      <w:rPr>
        <w:rFonts w:ascii="Calibri" w:hAnsi="Calibri" w:cs="Calibri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4B4D"/>
    <w:multiLevelType w:val="hybridMultilevel"/>
    <w:tmpl w:val="20E8AE98"/>
    <w:lvl w:ilvl="0" w:tplc="7B3C1A26">
      <w:start w:val="1"/>
      <w:numFmt w:val="decimal"/>
      <w:lvlText w:val="%1."/>
      <w:lvlJc w:val="left"/>
      <w:pPr>
        <w:ind w:left="1440" w:hanging="360"/>
      </w:pPr>
    </w:lvl>
    <w:lvl w:ilvl="1" w:tplc="86A2771C">
      <w:start w:val="1"/>
      <w:numFmt w:val="lowerLetter"/>
      <w:lvlText w:val="%2."/>
      <w:lvlJc w:val="left"/>
      <w:pPr>
        <w:ind w:left="2160" w:hanging="360"/>
      </w:pPr>
    </w:lvl>
    <w:lvl w:ilvl="2" w:tplc="0908E36C">
      <w:start w:val="1"/>
      <w:numFmt w:val="lowerRoman"/>
      <w:lvlText w:val="%3."/>
      <w:lvlJc w:val="right"/>
      <w:pPr>
        <w:ind w:left="2880" w:hanging="180"/>
      </w:pPr>
    </w:lvl>
    <w:lvl w:ilvl="3" w:tplc="6820139E">
      <w:start w:val="1"/>
      <w:numFmt w:val="decimal"/>
      <w:lvlText w:val="%4."/>
      <w:lvlJc w:val="left"/>
      <w:pPr>
        <w:ind w:left="3600" w:hanging="360"/>
      </w:pPr>
    </w:lvl>
    <w:lvl w:ilvl="4" w:tplc="14AA0590">
      <w:start w:val="1"/>
      <w:numFmt w:val="lowerLetter"/>
      <w:lvlText w:val="%5."/>
      <w:lvlJc w:val="left"/>
      <w:pPr>
        <w:ind w:left="4320" w:hanging="360"/>
      </w:pPr>
    </w:lvl>
    <w:lvl w:ilvl="5" w:tplc="D256EB46">
      <w:start w:val="1"/>
      <w:numFmt w:val="lowerRoman"/>
      <w:lvlText w:val="%6."/>
      <w:lvlJc w:val="right"/>
      <w:pPr>
        <w:ind w:left="5040" w:hanging="180"/>
      </w:pPr>
    </w:lvl>
    <w:lvl w:ilvl="6" w:tplc="5A1A0718">
      <w:start w:val="1"/>
      <w:numFmt w:val="decimal"/>
      <w:lvlText w:val="%7."/>
      <w:lvlJc w:val="left"/>
      <w:pPr>
        <w:ind w:left="5760" w:hanging="360"/>
      </w:pPr>
    </w:lvl>
    <w:lvl w:ilvl="7" w:tplc="A4A60A26">
      <w:start w:val="1"/>
      <w:numFmt w:val="lowerLetter"/>
      <w:lvlText w:val="%8."/>
      <w:lvlJc w:val="left"/>
      <w:pPr>
        <w:ind w:left="6480" w:hanging="360"/>
      </w:pPr>
    </w:lvl>
    <w:lvl w:ilvl="8" w:tplc="B0542A00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F554EC6"/>
    <w:multiLevelType w:val="hybridMultilevel"/>
    <w:tmpl w:val="7E10B084"/>
    <w:lvl w:ilvl="0" w:tplc="385A2D84">
      <w:start w:val="1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A31AA550">
      <w:start w:val="1"/>
      <w:numFmt w:val="upperRoman"/>
      <w:lvlText w:val="%2."/>
      <w:lvlJc w:val="right"/>
      <w:pPr>
        <w:tabs>
          <w:tab w:val="num" w:pos="1440"/>
        </w:tabs>
        <w:ind w:left="1440" w:hanging="360"/>
      </w:pPr>
    </w:lvl>
    <w:lvl w:ilvl="2" w:tplc="73C252EE">
      <w:start w:val="1"/>
      <w:numFmt w:val="upperRoman"/>
      <w:lvlText w:val="%3."/>
      <w:lvlJc w:val="right"/>
      <w:pPr>
        <w:tabs>
          <w:tab w:val="num" w:pos="2160"/>
        </w:tabs>
        <w:ind w:left="2160" w:hanging="360"/>
      </w:pPr>
    </w:lvl>
    <w:lvl w:ilvl="3" w:tplc="D368B708">
      <w:start w:val="1"/>
      <w:numFmt w:val="upperRoman"/>
      <w:lvlText w:val="%4."/>
      <w:lvlJc w:val="right"/>
      <w:pPr>
        <w:tabs>
          <w:tab w:val="num" w:pos="2880"/>
        </w:tabs>
        <w:ind w:left="2880" w:hanging="360"/>
      </w:pPr>
    </w:lvl>
    <w:lvl w:ilvl="4" w:tplc="402AE28A">
      <w:start w:val="1"/>
      <w:numFmt w:val="upperRoman"/>
      <w:lvlText w:val="%5."/>
      <w:lvlJc w:val="right"/>
      <w:pPr>
        <w:tabs>
          <w:tab w:val="num" w:pos="3600"/>
        </w:tabs>
        <w:ind w:left="3600" w:hanging="360"/>
      </w:pPr>
    </w:lvl>
    <w:lvl w:ilvl="5" w:tplc="69AED938">
      <w:start w:val="1"/>
      <w:numFmt w:val="upperRoman"/>
      <w:lvlText w:val="%6."/>
      <w:lvlJc w:val="right"/>
      <w:pPr>
        <w:tabs>
          <w:tab w:val="num" w:pos="4320"/>
        </w:tabs>
        <w:ind w:left="4320" w:hanging="360"/>
      </w:pPr>
    </w:lvl>
    <w:lvl w:ilvl="6" w:tplc="F3628300">
      <w:start w:val="1"/>
      <w:numFmt w:val="upperRoman"/>
      <w:lvlText w:val="%7."/>
      <w:lvlJc w:val="right"/>
      <w:pPr>
        <w:tabs>
          <w:tab w:val="num" w:pos="5040"/>
        </w:tabs>
        <w:ind w:left="5040" w:hanging="360"/>
      </w:pPr>
    </w:lvl>
    <w:lvl w:ilvl="7" w:tplc="01E6373E">
      <w:start w:val="1"/>
      <w:numFmt w:val="upperRoman"/>
      <w:lvlText w:val="%8."/>
      <w:lvlJc w:val="right"/>
      <w:pPr>
        <w:tabs>
          <w:tab w:val="num" w:pos="5760"/>
        </w:tabs>
        <w:ind w:left="5760" w:hanging="360"/>
      </w:pPr>
    </w:lvl>
    <w:lvl w:ilvl="8" w:tplc="95348DF0">
      <w:start w:val="1"/>
      <w:numFmt w:val="upp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992B8C"/>
    <w:multiLevelType w:val="hybridMultilevel"/>
    <w:tmpl w:val="AA9EDB98"/>
    <w:lvl w:ilvl="0" w:tplc="11DEB6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88AB4C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D2048F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1D4AFD5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6BA28E4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5280906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2FAC301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9D68183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6D40995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C3779C6"/>
    <w:multiLevelType w:val="hybridMultilevel"/>
    <w:tmpl w:val="D7DCAE08"/>
    <w:lvl w:ilvl="0" w:tplc="1B8639E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73EF30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3278711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60FE55A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2CC0186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A36ABE10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F280BC2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10FCDB9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A5B2124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F0B6BFC"/>
    <w:multiLevelType w:val="hybridMultilevel"/>
    <w:tmpl w:val="BC98C16A"/>
    <w:lvl w:ilvl="0" w:tplc="93F813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EBC460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959ACC9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FF5E48F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D080FF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ACD04EE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071E599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326A5C64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DE586D26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58F76CA"/>
    <w:multiLevelType w:val="hybridMultilevel"/>
    <w:tmpl w:val="F5D0BEF2"/>
    <w:lvl w:ilvl="0" w:tplc="E216E4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6B365F2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7F78821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E11C71C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888AA95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12E66E1C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9E7A261A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F0ADA8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DB76FB7C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929128F"/>
    <w:multiLevelType w:val="hybridMultilevel"/>
    <w:tmpl w:val="498E2854"/>
    <w:lvl w:ilvl="0" w:tplc="A2341F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4665D3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plc="86EA542A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plc="4EAEE49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plc="F7C288E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plc="2CDE9BA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plc="59F44B4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plc="20C4816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plc="8C00487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6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863"/>
    <w:rsid w:val="003C5EFD"/>
    <w:rsid w:val="007C6747"/>
    <w:rsid w:val="00CC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5277A"/>
  <w15:docId w15:val="{06AE85F0-56E5-4DE2-96F5-01A7D0FEE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 w:line="240" w:lineRule="auto"/>
      <w:ind w:firstLine="0"/>
      <w:jc w:val="left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GridTable1Light-Accent21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6Colorful-Accent11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GridTable1Light-Accent210">
    <w:name w:val="Grid Table 1 Light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6Colorful-Accent110">
    <w:name w:val="Grid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10">
    <w:name w:val="Grid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0">
    <w:name w:val="Grid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0">
    <w:name w:val="Grid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0">
    <w:name w:val="Grid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10">
    <w:name w:val="Grid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110">
    <w:name w:val="Grid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0B7E1" w:themeColor="accen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0" w:space="0" w:color="000000"/>
          <w:left w:val="single" w:sz="4" w:space="0" w:color="A0B7E1" w:themeColor="accen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10">
    <w:name w:val="Grid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0">
    <w:name w:val="Grid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5A5A5" w:themeColor="accent3" w:themeTint="FE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000000"/>
          <w:left w:val="single" w:sz="4" w:space="0" w:color="A5A5A5" w:themeColor="accent3" w:themeTint="FE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0">
    <w:name w:val="Grid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0">
    <w:name w:val="Grid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2C6E7" w:themeColor="accent5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0" w:space="0" w:color="000000"/>
          <w:left w:val="single" w:sz="4" w:space="0" w:color="A2C6E7" w:themeColor="accent5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10">
    <w:name w:val="Grid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DD394" w:themeColor="accent6" w:themeTint="9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000000"/>
          <w:left w:val="single" w:sz="4" w:space="0" w:color="ADD394" w:themeColor="accent6" w:themeTint="9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customStyle="1" w:styleId="ListTable6Colorful-Accent110">
    <w:name w:val="List Table 6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10">
    <w:name w:val="List Table 6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0">
    <w:name w:val="List Table 6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0">
    <w:name w:val="List Table 6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0">
    <w:name w:val="List Table 6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10">
    <w:name w:val="List Table 6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stTable7Colorful-Accent110">
    <w:name w:val="List Table 7 Colorful - Accent 1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4472C4" w:themeColor="accent1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0" w:space="0" w:color="000000"/>
          <w:left w:val="single" w:sz="4" w:space="0" w:color="4472C4" w:themeColor="accent1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10">
    <w:name w:val="List Table 7 Colorful - Accent 2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4B184" w:themeColor="accent2" w:themeTint="97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000000"/>
          <w:left w:val="single" w:sz="4" w:space="0" w:color="F4B184" w:themeColor="accent2" w:themeTint="97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0">
    <w:name w:val="List Table 7 Colorful - Accent 3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C9C9C9" w:themeColor="accent3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000000"/>
          <w:left w:val="single" w:sz="4" w:space="0" w:color="C9C9C9" w:themeColor="accent3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0">
    <w:name w:val="List Table 7 Colorful - Accent 4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FFD865" w:themeColor="accent4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000000"/>
          <w:left w:val="single" w:sz="4" w:space="0" w:color="FFD865" w:themeColor="accent4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0">
    <w:name w:val="List Table 7 Colorful - Accent 5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9BC2E5" w:themeColor="accent5" w:themeTint="9A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0" w:space="0" w:color="000000"/>
          <w:left w:val="single" w:sz="4" w:space="0" w:color="9BC2E5" w:themeColor="accent5" w:themeTint="9A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10">
    <w:name w:val="List Table 7 Colorful - Accent 6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A9D08E" w:themeColor="accent6" w:themeTint="98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000000"/>
          <w:left w:val="single" w:sz="4" w:space="0" w:color="A9D08E" w:themeColor="accent6" w:themeTint="98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single" w:sz="4" w:space="0" w:color="7F7F7F" w:themeColor="text1" w:themeTint="80"/>
          <w:right w:val="none" w:sz="0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000000"/>
          <w:bottom w:val="none" w:sz="0" w:space="0" w:color="000000"/>
          <w:right w:val="none" w:sz="0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none" w:sz="0" w:space="0" w:color="000000"/>
          <w:bottom w:val="none" w:sz="0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000000"/>
          <w:left w:val="single" w:sz="4" w:space="0" w:color="7F7F7F" w:themeColor="text1" w:themeTint="80"/>
          <w:bottom w:val="none" w:sz="0" w:space="0" w:color="000000"/>
          <w:right w:val="none" w:sz="0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  <w:ind w:firstLine="0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 w:firstLine="0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 w:firstLine="0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 w:firstLine="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 w:firstLine="0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 w:firstLine="0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 w:firstLine="0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 w:firstLine="0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 w:firstLine="0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Times New Roman" w:hAnsi="Times New Roman" w:cs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  <w:ind w:firstLine="0"/>
      <w:jc w:val="left"/>
    </w:pPr>
    <w:rPr>
      <w:rFonts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Pr>
      <w:rFonts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3200">
    <w:name w:val="3200"/>
    <w:basedOn w:val="DefaultParagraphFont"/>
  </w:style>
  <w:style w:type="paragraph" w:styleId="Revision">
    <w:name w:val="Revision"/>
    <w:hidden/>
    <w:uiPriority w:val="99"/>
    <w:semiHidden/>
    <w:pPr>
      <w:spacing w:after="0" w:line="240" w:lineRule="auto"/>
      <w:ind w:firstLine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after="0" w:line="240" w:lineRule="auto"/>
      <w:ind w:firstLine="0"/>
      <w:jc w:val="lef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after="160"/>
      <w:ind w:firstLine="720"/>
      <w:jc w:val="both"/>
    </w:pPr>
    <w:rPr>
      <w:rFonts w:asciiTheme="minorHAnsi" w:eastAsiaTheme="minorEastAsia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ゴシック"/>
        <a:cs typeface="Arial"/>
      </a:majorFont>
      <a:minorFont>
        <a:latin typeface="Calibri"/>
        <a:ea typeface="ＭＳ 明朝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F4E5F-A4B6-4521-A631-B8A0A273B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1</Words>
  <Characters>9584</Characters>
  <Application>Microsoft Office Word</Application>
  <DocSecurity>0</DocSecurity>
  <Lines>79</Lines>
  <Paragraphs>22</Paragraphs>
  <ScaleCrop>false</ScaleCrop>
  <Company>MPIPZ</Company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ichi Hasegawa</dc:creator>
  <cp:keywords/>
  <dc:description/>
  <cp:lastModifiedBy>Keiichi Hasegawa</cp:lastModifiedBy>
  <cp:revision>13</cp:revision>
  <dcterms:created xsi:type="dcterms:W3CDTF">2023-10-13T09:03:00Z</dcterms:created>
  <dcterms:modified xsi:type="dcterms:W3CDTF">2023-10-19T12:30:00Z</dcterms:modified>
</cp:coreProperties>
</file>